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707FE" w14:textId="2979BDF6" w:rsidR="000F0C8C" w:rsidRDefault="004932BA" w:rsidP="000F0C8C">
      <w:pPr>
        <w:rPr>
          <w:rFonts w:ascii="Times" w:hAnsi="Times"/>
          <w:b/>
          <w:bCs/>
          <w:color w:val="000000"/>
          <w:lang w:val="en-US"/>
        </w:rPr>
      </w:pPr>
      <w:r>
        <w:rPr>
          <w:rFonts w:ascii="Times" w:hAnsi="Times"/>
          <w:b/>
          <w:bCs/>
          <w:color w:val="000000"/>
          <w:lang w:val="en-US"/>
        </w:rPr>
        <w:t>Table S2</w:t>
      </w:r>
      <w:r w:rsidR="000F0C8C" w:rsidRPr="006D6A1A">
        <w:rPr>
          <w:rFonts w:ascii="Times" w:hAnsi="Times"/>
          <w:b/>
          <w:bCs/>
          <w:color w:val="000000"/>
          <w:lang w:val="en-US"/>
        </w:rPr>
        <w:t xml:space="preserve">: Species name </w:t>
      </w:r>
      <w:r w:rsidR="000F0C8C">
        <w:rPr>
          <w:rFonts w:ascii="Times" w:hAnsi="Times"/>
          <w:b/>
          <w:bCs/>
          <w:color w:val="000000"/>
          <w:lang w:val="en-US"/>
        </w:rPr>
        <w:t>with their</w:t>
      </w:r>
      <w:r w:rsidR="000F0C8C" w:rsidRPr="006D6A1A">
        <w:rPr>
          <w:rFonts w:ascii="Times" w:hAnsi="Times"/>
          <w:b/>
          <w:bCs/>
          <w:color w:val="000000"/>
          <w:lang w:val="en-US"/>
        </w:rPr>
        <w:t xml:space="preserve"> corresponding accession numbers</w:t>
      </w:r>
      <w:r w:rsidR="000F0C8C">
        <w:rPr>
          <w:rFonts w:ascii="Times" w:hAnsi="Times"/>
          <w:b/>
          <w:bCs/>
          <w:color w:val="000000"/>
          <w:lang w:val="en-US"/>
        </w:rPr>
        <w:t xml:space="preserve"> of mitochondrial sequences</w:t>
      </w:r>
      <w:r w:rsidR="000F0C8C" w:rsidRPr="006D6A1A">
        <w:rPr>
          <w:rFonts w:ascii="Times" w:hAnsi="Times"/>
          <w:b/>
          <w:bCs/>
          <w:color w:val="000000"/>
          <w:lang w:val="en-US"/>
        </w:rPr>
        <w:t xml:space="preserve"> downloaded </w:t>
      </w:r>
      <w:r w:rsidR="000F0C8C">
        <w:rPr>
          <w:rFonts w:ascii="Times" w:hAnsi="Times"/>
          <w:b/>
          <w:bCs/>
          <w:color w:val="000000"/>
          <w:lang w:val="en-US"/>
        </w:rPr>
        <w:t xml:space="preserve">from </w:t>
      </w:r>
      <w:proofErr w:type="spellStart"/>
      <w:r w:rsidR="000F0C8C">
        <w:rPr>
          <w:rFonts w:ascii="Times" w:hAnsi="Times"/>
          <w:b/>
          <w:bCs/>
          <w:color w:val="000000"/>
          <w:lang w:val="en-US"/>
        </w:rPr>
        <w:t>GenBank</w:t>
      </w:r>
      <w:proofErr w:type="spellEnd"/>
      <w:r w:rsidR="000F0C8C">
        <w:rPr>
          <w:rFonts w:ascii="Times" w:hAnsi="Times"/>
          <w:b/>
          <w:bCs/>
          <w:color w:val="000000"/>
          <w:lang w:val="en-US"/>
        </w:rPr>
        <w:t xml:space="preserve"> and used in the phylogenetic analysis.</w:t>
      </w:r>
    </w:p>
    <w:p w14:paraId="3E795F02" w14:textId="77777777" w:rsidR="008D771A" w:rsidRPr="00E81D46" w:rsidRDefault="008D771A" w:rsidP="000F0C8C">
      <w:pPr>
        <w:rPr>
          <w:rFonts w:ascii="Times" w:hAnsi="Times"/>
          <w:bCs/>
          <w:color w:val="00000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4"/>
        <w:gridCol w:w="5365"/>
      </w:tblGrid>
      <w:tr w:rsidR="000F0C8C" w:rsidRPr="004932BA" w14:paraId="46412F83" w14:textId="77777777" w:rsidTr="008D771A">
        <w:trPr>
          <w:trHeight w:val="282"/>
        </w:trPr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</w:tcPr>
          <w:p w14:paraId="4C2A6620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color w:val="000000"/>
                <w:lang w:val="en-US"/>
              </w:rPr>
            </w:pPr>
            <w:r w:rsidRPr="006A4F92">
              <w:rPr>
                <w:rFonts w:ascii="Times" w:hAnsi="Times"/>
                <w:bCs/>
                <w:color w:val="000000"/>
                <w:lang w:val="en-US"/>
              </w:rPr>
              <w:t>Species</w:t>
            </w:r>
            <w:r>
              <w:rPr>
                <w:rFonts w:ascii="Times" w:hAnsi="Times"/>
                <w:bCs/>
                <w:color w:val="000000"/>
                <w:lang w:val="en-US"/>
              </w:rPr>
              <w:t xml:space="preserve"> name</w:t>
            </w:r>
          </w:p>
        </w:tc>
        <w:tc>
          <w:tcPr>
            <w:tcW w:w="5365" w:type="dxa"/>
            <w:tcBorders>
              <w:top w:val="single" w:sz="4" w:space="0" w:color="auto"/>
              <w:bottom w:val="single" w:sz="4" w:space="0" w:color="auto"/>
            </w:tcBorders>
          </w:tcPr>
          <w:p w14:paraId="119CC513" w14:textId="77777777" w:rsidR="000F0C8C" w:rsidRPr="006A4F92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color w:val="000000"/>
                <w:lang w:val="en-US"/>
              </w:rPr>
              <w:t>GenBank</w:t>
            </w:r>
            <w:proofErr w:type="spellEnd"/>
            <w:r w:rsidRPr="006A4F92">
              <w:rPr>
                <w:rFonts w:ascii="Times" w:hAnsi="Times"/>
                <w:bCs/>
                <w:color w:val="000000"/>
                <w:lang w:val="en-US"/>
              </w:rPr>
              <w:t xml:space="preserve"> accession number</w:t>
            </w:r>
            <w:r>
              <w:rPr>
                <w:rFonts w:ascii="Times" w:hAnsi="Times"/>
                <w:bCs/>
                <w:color w:val="000000"/>
                <w:lang w:val="en-US"/>
              </w:rPr>
              <w:t>/</w:t>
            </w:r>
            <w:r w:rsidRPr="005E4DC9">
              <w:rPr>
                <w:rFonts w:ascii="Times" w:hAnsi="Times"/>
                <w:bCs/>
                <w:color w:val="000000"/>
                <w:lang w:val="en-US"/>
              </w:rPr>
              <w:t>Positions in alignment</w:t>
            </w:r>
          </w:p>
        </w:tc>
      </w:tr>
      <w:tr w:rsidR="000F0C8C" w14:paraId="757D6790" w14:textId="77777777" w:rsidTr="00F95F45">
        <w:trPr>
          <w:trHeight w:val="282"/>
        </w:trPr>
        <w:tc>
          <w:tcPr>
            <w:tcW w:w="3414" w:type="dxa"/>
            <w:tcBorders>
              <w:top w:val="single" w:sz="4" w:space="0" w:color="auto"/>
            </w:tcBorders>
          </w:tcPr>
          <w:p w14:paraId="4DC8849D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tropicalis</w:t>
            </w:r>
            <w:proofErr w:type="spellEnd"/>
          </w:p>
        </w:tc>
        <w:tc>
          <w:tcPr>
            <w:tcW w:w="5365" w:type="dxa"/>
            <w:tcBorders>
              <w:top w:val="single" w:sz="4" w:space="0" w:color="auto"/>
            </w:tcBorders>
          </w:tcPr>
          <w:p w14:paraId="20945494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06839/13-15207</w:t>
            </w:r>
          </w:p>
        </w:tc>
      </w:tr>
      <w:tr w:rsidR="000F0C8C" w14:paraId="59133BF7" w14:textId="77777777" w:rsidTr="00F95F45">
        <w:trPr>
          <w:trHeight w:val="282"/>
        </w:trPr>
        <w:tc>
          <w:tcPr>
            <w:tcW w:w="3414" w:type="dxa"/>
          </w:tcPr>
          <w:p w14:paraId="66FAE92F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calcaratus</w:t>
            </w:r>
            <w:proofErr w:type="spellEnd"/>
          </w:p>
        </w:tc>
        <w:tc>
          <w:tcPr>
            <w:tcW w:w="5365" w:type="dxa"/>
          </w:tcPr>
          <w:p w14:paraId="42D0A33D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65.1/13-15207</w:t>
            </w:r>
          </w:p>
        </w:tc>
      </w:tr>
      <w:tr w:rsidR="000F0C8C" w14:paraId="76AE6774" w14:textId="77777777" w:rsidTr="00F95F45">
        <w:trPr>
          <w:trHeight w:val="282"/>
        </w:trPr>
        <w:tc>
          <w:tcPr>
            <w:tcW w:w="3414" w:type="dxa"/>
          </w:tcPr>
          <w:p w14:paraId="51F066A5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mellotropicalis</w:t>
            </w:r>
            <w:proofErr w:type="spellEnd"/>
          </w:p>
        </w:tc>
        <w:tc>
          <w:tcPr>
            <w:tcW w:w="5365" w:type="dxa"/>
          </w:tcPr>
          <w:p w14:paraId="0E9EA1B5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66.1/13-15207</w:t>
            </w:r>
          </w:p>
        </w:tc>
      </w:tr>
      <w:tr w:rsidR="000F0C8C" w14:paraId="394D039C" w14:textId="77777777" w:rsidTr="00F95F45">
        <w:trPr>
          <w:trHeight w:val="302"/>
        </w:trPr>
        <w:tc>
          <w:tcPr>
            <w:tcW w:w="3414" w:type="dxa"/>
          </w:tcPr>
          <w:p w14:paraId="1BC3D104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epitropicalis</w:t>
            </w:r>
            <w:proofErr w:type="spellEnd"/>
          </w:p>
        </w:tc>
        <w:tc>
          <w:tcPr>
            <w:tcW w:w="5365" w:type="dxa"/>
          </w:tcPr>
          <w:p w14:paraId="4236544E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67.1/13-15205</w:t>
            </w:r>
          </w:p>
        </w:tc>
        <w:bookmarkStart w:id="0" w:name="_GoBack"/>
        <w:bookmarkEnd w:id="0"/>
      </w:tr>
      <w:tr w:rsidR="000F0C8C" w14:paraId="21D07DE4" w14:textId="77777777" w:rsidTr="00F95F45">
        <w:trPr>
          <w:trHeight w:val="282"/>
        </w:trPr>
        <w:tc>
          <w:tcPr>
            <w:tcW w:w="3414" w:type="dxa"/>
          </w:tcPr>
          <w:p w14:paraId="5A905841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clivii</w:t>
            </w:r>
            <w:proofErr w:type="spellEnd"/>
          </w:p>
        </w:tc>
        <w:tc>
          <w:tcPr>
            <w:tcW w:w="5365" w:type="dxa"/>
          </w:tcPr>
          <w:p w14:paraId="6E96949F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86.1/13-15204</w:t>
            </w:r>
          </w:p>
        </w:tc>
      </w:tr>
      <w:tr w:rsidR="000F0C8C" w14:paraId="3D178EC1" w14:textId="77777777" w:rsidTr="00F95F45">
        <w:trPr>
          <w:trHeight w:val="282"/>
        </w:trPr>
        <w:tc>
          <w:tcPr>
            <w:tcW w:w="3414" w:type="dxa"/>
          </w:tcPr>
          <w:p w14:paraId="567A5D7B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muelleri</w:t>
            </w:r>
            <w:proofErr w:type="spellEnd"/>
          </w:p>
        </w:tc>
        <w:tc>
          <w:tcPr>
            <w:tcW w:w="5365" w:type="dxa"/>
          </w:tcPr>
          <w:p w14:paraId="2F6126BB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87.1/13-15185</w:t>
            </w:r>
          </w:p>
        </w:tc>
      </w:tr>
      <w:tr w:rsidR="000F0C8C" w14:paraId="342E9C86" w14:textId="77777777" w:rsidTr="00F95F45">
        <w:trPr>
          <w:trHeight w:val="282"/>
        </w:trPr>
        <w:tc>
          <w:tcPr>
            <w:tcW w:w="3414" w:type="dxa"/>
          </w:tcPr>
          <w:p w14:paraId="4BCC4C24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borealis</w:t>
            </w:r>
          </w:p>
        </w:tc>
        <w:tc>
          <w:tcPr>
            <w:tcW w:w="5365" w:type="dxa"/>
          </w:tcPr>
          <w:p w14:paraId="7791EC99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18776/13-15195</w:t>
            </w:r>
          </w:p>
        </w:tc>
      </w:tr>
      <w:tr w:rsidR="000F0C8C" w14:paraId="412FF491" w14:textId="77777777" w:rsidTr="00F95F45">
        <w:trPr>
          <w:trHeight w:val="282"/>
        </w:trPr>
        <w:tc>
          <w:tcPr>
            <w:tcW w:w="3414" w:type="dxa"/>
          </w:tcPr>
          <w:p w14:paraId="7B378CBB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fischbergi</w:t>
            </w:r>
            <w:proofErr w:type="spellEnd"/>
          </w:p>
        </w:tc>
        <w:tc>
          <w:tcPr>
            <w:tcW w:w="5365" w:type="dxa"/>
          </w:tcPr>
          <w:p w14:paraId="1D1EC9C9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88.1/13-15161</w:t>
            </w:r>
          </w:p>
        </w:tc>
      </w:tr>
      <w:tr w:rsidR="000F0C8C" w14:paraId="0DCE37C2" w14:textId="77777777" w:rsidTr="00F95F45">
        <w:trPr>
          <w:trHeight w:val="282"/>
        </w:trPr>
        <w:tc>
          <w:tcPr>
            <w:tcW w:w="3414" w:type="dxa"/>
          </w:tcPr>
          <w:p w14:paraId="67C642A1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largeni</w:t>
            </w:r>
            <w:proofErr w:type="spellEnd"/>
          </w:p>
        </w:tc>
        <w:tc>
          <w:tcPr>
            <w:tcW w:w="5365" w:type="dxa"/>
          </w:tcPr>
          <w:p w14:paraId="3BF7002B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68.1/13-15204</w:t>
            </w:r>
          </w:p>
        </w:tc>
      </w:tr>
      <w:tr w:rsidR="000F0C8C" w14:paraId="1D047F94" w14:textId="77777777" w:rsidTr="00F95F45">
        <w:trPr>
          <w:trHeight w:val="282"/>
        </w:trPr>
        <w:tc>
          <w:tcPr>
            <w:tcW w:w="3414" w:type="dxa"/>
          </w:tcPr>
          <w:p w14:paraId="3B3DC18D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vestitus</w:t>
            </w:r>
            <w:proofErr w:type="spellEnd"/>
          </w:p>
        </w:tc>
        <w:tc>
          <w:tcPr>
            <w:tcW w:w="5365" w:type="dxa"/>
          </w:tcPr>
          <w:p w14:paraId="4B372147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81.1/13-15204</w:t>
            </w:r>
          </w:p>
        </w:tc>
      </w:tr>
      <w:tr w:rsidR="000F0C8C" w14:paraId="6C44DE25" w14:textId="77777777" w:rsidTr="00F95F45">
        <w:trPr>
          <w:trHeight w:val="282"/>
        </w:trPr>
        <w:tc>
          <w:tcPr>
            <w:tcW w:w="3414" w:type="dxa"/>
          </w:tcPr>
          <w:p w14:paraId="509F21FD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lendwensis</w:t>
            </w:r>
            <w:proofErr w:type="spellEnd"/>
          </w:p>
        </w:tc>
        <w:tc>
          <w:tcPr>
            <w:tcW w:w="5365" w:type="dxa"/>
          </w:tcPr>
          <w:p w14:paraId="03E7BCDB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80.1/13-15203</w:t>
            </w:r>
          </w:p>
        </w:tc>
      </w:tr>
      <w:tr w:rsidR="000F0C8C" w14:paraId="2E6D0C22" w14:textId="77777777" w:rsidTr="00F95F45">
        <w:trPr>
          <w:trHeight w:val="282"/>
        </w:trPr>
        <w:tc>
          <w:tcPr>
            <w:tcW w:w="3414" w:type="dxa"/>
          </w:tcPr>
          <w:p w14:paraId="290B2150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laevis</w:t>
            </w:r>
            <w:proofErr w:type="spellEnd"/>
          </w:p>
        </w:tc>
        <w:tc>
          <w:tcPr>
            <w:tcW w:w="5365" w:type="dxa"/>
          </w:tcPr>
          <w:p w14:paraId="2B09B4E2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HM991335/13-15200</w:t>
            </w:r>
          </w:p>
        </w:tc>
      </w:tr>
      <w:tr w:rsidR="000F0C8C" w14:paraId="17DFF487" w14:textId="77777777" w:rsidTr="00F95F45">
        <w:trPr>
          <w:trHeight w:val="282"/>
        </w:trPr>
        <w:tc>
          <w:tcPr>
            <w:tcW w:w="3414" w:type="dxa"/>
          </w:tcPr>
          <w:p w14:paraId="28773983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poweri</w:t>
            </w:r>
            <w:proofErr w:type="spellEnd"/>
          </w:p>
        </w:tc>
        <w:tc>
          <w:tcPr>
            <w:tcW w:w="5365" w:type="dxa"/>
          </w:tcPr>
          <w:p w14:paraId="00E6232C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0.1/13-15203</w:t>
            </w:r>
          </w:p>
        </w:tc>
      </w:tr>
      <w:tr w:rsidR="000F0C8C" w14:paraId="7B026E56" w14:textId="77777777" w:rsidTr="00F95F45">
        <w:trPr>
          <w:trHeight w:val="282"/>
        </w:trPr>
        <w:tc>
          <w:tcPr>
            <w:tcW w:w="3414" w:type="dxa"/>
          </w:tcPr>
          <w:p w14:paraId="05B49299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petersii</w:t>
            </w:r>
            <w:proofErr w:type="spellEnd"/>
          </w:p>
        </w:tc>
        <w:tc>
          <w:tcPr>
            <w:tcW w:w="5365" w:type="dxa"/>
          </w:tcPr>
          <w:p w14:paraId="7B68B55B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69.1/13-15203</w:t>
            </w:r>
          </w:p>
        </w:tc>
      </w:tr>
      <w:tr w:rsidR="000F0C8C" w14:paraId="1584C100" w14:textId="77777777" w:rsidTr="00F95F45">
        <w:trPr>
          <w:trHeight w:val="282"/>
        </w:trPr>
        <w:tc>
          <w:tcPr>
            <w:tcW w:w="3414" w:type="dxa"/>
          </w:tcPr>
          <w:p w14:paraId="274FCEA8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victorianus</w:t>
            </w:r>
            <w:proofErr w:type="spellEnd"/>
          </w:p>
        </w:tc>
        <w:tc>
          <w:tcPr>
            <w:tcW w:w="5365" w:type="dxa"/>
          </w:tcPr>
          <w:p w14:paraId="3BB7CEC9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18775/13-15202</w:t>
            </w:r>
          </w:p>
        </w:tc>
      </w:tr>
      <w:tr w:rsidR="000F0C8C" w14:paraId="708F3062" w14:textId="77777777" w:rsidTr="00F95F45">
        <w:trPr>
          <w:trHeight w:val="282"/>
        </w:trPr>
        <w:tc>
          <w:tcPr>
            <w:tcW w:w="3414" w:type="dxa"/>
          </w:tcPr>
          <w:p w14:paraId="20ECD785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gilli</w:t>
            </w:r>
            <w:proofErr w:type="spellEnd"/>
          </w:p>
        </w:tc>
        <w:tc>
          <w:tcPr>
            <w:tcW w:w="5365" w:type="dxa"/>
          </w:tcPr>
          <w:p w14:paraId="3914DDD6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1.1/13-15203</w:t>
            </w:r>
          </w:p>
        </w:tc>
      </w:tr>
      <w:tr w:rsidR="000F0C8C" w14:paraId="0430DEE7" w14:textId="77777777" w:rsidTr="00F95F45">
        <w:trPr>
          <w:trHeight w:val="282"/>
        </w:trPr>
        <w:tc>
          <w:tcPr>
            <w:tcW w:w="3414" w:type="dxa"/>
          </w:tcPr>
          <w:p w14:paraId="4040110B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parafraseri</w:t>
            </w:r>
            <w:proofErr w:type="spellEnd"/>
          </w:p>
        </w:tc>
        <w:tc>
          <w:tcPr>
            <w:tcW w:w="5365" w:type="dxa"/>
          </w:tcPr>
          <w:p w14:paraId="74DAAD22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2.1/13-15203</w:t>
            </w:r>
          </w:p>
        </w:tc>
      </w:tr>
      <w:tr w:rsidR="000F0C8C" w14:paraId="0F35B4AB" w14:textId="77777777" w:rsidTr="00F95F45">
        <w:trPr>
          <w:trHeight w:val="282"/>
        </w:trPr>
        <w:tc>
          <w:tcPr>
            <w:tcW w:w="3414" w:type="dxa"/>
          </w:tcPr>
          <w:p w14:paraId="61E3E69C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itombwensis</w:t>
            </w:r>
            <w:proofErr w:type="spellEnd"/>
          </w:p>
        </w:tc>
        <w:tc>
          <w:tcPr>
            <w:tcW w:w="5365" w:type="dxa"/>
          </w:tcPr>
          <w:p w14:paraId="7F12CC54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9.1/13-15203</w:t>
            </w:r>
          </w:p>
        </w:tc>
      </w:tr>
      <w:tr w:rsidR="000F0C8C" w14:paraId="4788085B" w14:textId="77777777" w:rsidTr="00F95F45">
        <w:trPr>
          <w:trHeight w:val="227"/>
        </w:trPr>
        <w:tc>
          <w:tcPr>
            <w:tcW w:w="3414" w:type="dxa"/>
          </w:tcPr>
          <w:p w14:paraId="1A60CB3B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wittei</w:t>
            </w:r>
            <w:proofErr w:type="spellEnd"/>
          </w:p>
        </w:tc>
        <w:tc>
          <w:tcPr>
            <w:tcW w:w="5365" w:type="dxa"/>
          </w:tcPr>
          <w:p w14:paraId="0E615860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5.1/13-15203</w:t>
            </w:r>
          </w:p>
        </w:tc>
      </w:tr>
      <w:tr w:rsidR="000F0C8C" w14:paraId="0B60C324" w14:textId="77777777" w:rsidTr="00F95F45">
        <w:trPr>
          <w:trHeight w:val="227"/>
        </w:trPr>
        <w:tc>
          <w:tcPr>
            <w:tcW w:w="3414" w:type="dxa"/>
          </w:tcPr>
          <w:p w14:paraId="48B56EB7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andrei</w:t>
            </w:r>
            <w:proofErr w:type="spellEnd"/>
          </w:p>
        </w:tc>
        <w:tc>
          <w:tcPr>
            <w:tcW w:w="5365" w:type="dxa"/>
          </w:tcPr>
          <w:p w14:paraId="73652C48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8.1/13-15203</w:t>
            </w:r>
          </w:p>
        </w:tc>
      </w:tr>
      <w:tr w:rsidR="000F0C8C" w14:paraId="6A0B82AD" w14:textId="77777777" w:rsidTr="00F95F45">
        <w:trPr>
          <w:trHeight w:val="227"/>
        </w:trPr>
        <w:tc>
          <w:tcPr>
            <w:tcW w:w="3414" w:type="dxa"/>
          </w:tcPr>
          <w:p w14:paraId="1A2AEEA8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boumbaensis</w:t>
            </w:r>
            <w:proofErr w:type="spellEnd"/>
          </w:p>
        </w:tc>
        <w:tc>
          <w:tcPr>
            <w:tcW w:w="5365" w:type="dxa"/>
          </w:tcPr>
          <w:p w14:paraId="7C126DCE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7.1/13-15203</w:t>
            </w:r>
          </w:p>
        </w:tc>
      </w:tr>
      <w:tr w:rsidR="000F0C8C" w14:paraId="09074A7C" w14:textId="77777777" w:rsidTr="00F95F45">
        <w:trPr>
          <w:trHeight w:val="227"/>
        </w:trPr>
        <w:tc>
          <w:tcPr>
            <w:tcW w:w="3414" w:type="dxa"/>
          </w:tcPr>
          <w:p w14:paraId="56A11704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amieti</w:t>
            </w:r>
            <w:proofErr w:type="spellEnd"/>
          </w:p>
        </w:tc>
        <w:tc>
          <w:tcPr>
            <w:tcW w:w="5365" w:type="dxa"/>
          </w:tcPr>
          <w:p w14:paraId="7CFCCB11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6.1/13-15203</w:t>
            </w:r>
          </w:p>
        </w:tc>
      </w:tr>
      <w:tr w:rsidR="000F0C8C" w14:paraId="29DB241B" w14:textId="77777777" w:rsidTr="00F95F45">
        <w:trPr>
          <w:trHeight w:val="227"/>
        </w:trPr>
        <w:tc>
          <w:tcPr>
            <w:tcW w:w="3414" w:type="dxa"/>
          </w:tcPr>
          <w:p w14:paraId="77C11B89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longipes</w:t>
            </w:r>
            <w:proofErr w:type="spellEnd"/>
          </w:p>
        </w:tc>
        <w:tc>
          <w:tcPr>
            <w:tcW w:w="5365" w:type="dxa"/>
          </w:tcPr>
          <w:p w14:paraId="464A4237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85.1/13-15204</w:t>
            </w:r>
          </w:p>
        </w:tc>
      </w:tr>
      <w:tr w:rsidR="000F0C8C" w14:paraId="7A33162C" w14:textId="77777777" w:rsidTr="00F95F45">
        <w:trPr>
          <w:trHeight w:val="227"/>
        </w:trPr>
        <w:tc>
          <w:tcPr>
            <w:tcW w:w="3414" w:type="dxa"/>
          </w:tcPr>
          <w:p w14:paraId="5704D768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eysoole</w:t>
            </w:r>
            <w:proofErr w:type="spellEnd"/>
          </w:p>
        </w:tc>
        <w:tc>
          <w:tcPr>
            <w:tcW w:w="5365" w:type="dxa"/>
          </w:tcPr>
          <w:p w14:paraId="6FC88213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84.1/13-15203</w:t>
            </w:r>
          </w:p>
        </w:tc>
      </w:tr>
      <w:tr w:rsidR="000F0C8C" w14:paraId="2A966B50" w14:textId="77777777" w:rsidTr="00F95F45">
        <w:trPr>
          <w:trHeight w:val="227"/>
        </w:trPr>
        <w:tc>
          <w:tcPr>
            <w:tcW w:w="3414" w:type="dxa"/>
          </w:tcPr>
          <w:p w14:paraId="14E69F2E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ruwenzoriensis</w:t>
            </w:r>
            <w:proofErr w:type="spellEnd"/>
          </w:p>
        </w:tc>
        <w:tc>
          <w:tcPr>
            <w:tcW w:w="5365" w:type="dxa"/>
          </w:tcPr>
          <w:p w14:paraId="6E7571AA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82.1/13-15202</w:t>
            </w:r>
          </w:p>
        </w:tc>
      </w:tr>
      <w:tr w:rsidR="000F0C8C" w14:paraId="24DD475E" w14:textId="77777777" w:rsidTr="00F95F45">
        <w:trPr>
          <w:trHeight w:val="227"/>
        </w:trPr>
        <w:tc>
          <w:tcPr>
            <w:tcW w:w="3414" w:type="dxa"/>
          </w:tcPr>
          <w:p w14:paraId="679FACE8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kobeli</w:t>
            </w:r>
            <w:proofErr w:type="spellEnd"/>
          </w:p>
        </w:tc>
        <w:tc>
          <w:tcPr>
            <w:tcW w:w="5365" w:type="dxa"/>
          </w:tcPr>
          <w:p w14:paraId="73B9401B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83.1/13-15202</w:t>
            </w:r>
          </w:p>
        </w:tc>
      </w:tr>
      <w:tr w:rsidR="000F0C8C" w14:paraId="5E260CFA" w14:textId="77777777" w:rsidTr="00F95F45">
        <w:trPr>
          <w:trHeight w:val="227"/>
        </w:trPr>
        <w:tc>
          <w:tcPr>
            <w:tcW w:w="3414" w:type="dxa"/>
          </w:tcPr>
          <w:p w14:paraId="5807A8DB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pygmaeus</w:t>
            </w:r>
            <w:proofErr w:type="spellEnd"/>
          </w:p>
        </w:tc>
        <w:tc>
          <w:tcPr>
            <w:tcW w:w="5365" w:type="dxa"/>
          </w:tcPr>
          <w:p w14:paraId="38E5ACE1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3.1/13-15203</w:t>
            </w:r>
          </w:p>
        </w:tc>
      </w:tr>
      <w:tr w:rsidR="000F0C8C" w14:paraId="6E209DF1" w14:textId="77777777" w:rsidTr="00F95F45">
        <w:trPr>
          <w:trHeight w:val="227"/>
        </w:trPr>
        <w:tc>
          <w:tcPr>
            <w:tcW w:w="3414" w:type="dxa"/>
            <w:tcBorders>
              <w:bottom w:val="single" w:sz="4" w:space="0" w:color="auto"/>
            </w:tcBorders>
          </w:tcPr>
          <w:p w14:paraId="74CCB978" w14:textId="77777777" w:rsidR="000F0C8C" w:rsidRPr="006A4F92" w:rsidRDefault="000F0C8C" w:rsidP="00F95F45">
            <w:pPr>
              <w:jc w:val="both"/>
              <w:rPr>
                <w:rFonts w:ascii="Times" w:hAnsi="Times"/>
                <w:bCs/>
                <w:i/>
                <w:color w:val="000000"/>
                <w:lang w:val="en-US"/>
              </w:rPr>
            </w:pP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Xenopus</w:t>
            </w:r>
            <w:proofErr w:type="spellEnd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 xml:space="preserve"> </w:t>
            </w:r>
            <w:proofErr w:type="spellStart"/>
            <w:r w:rsidRPr="006A4F92">
              <w:rPr>
                <w:rFonts w:ascii="Times" w:hAnsi="Times"/>
                <w:bCs/>
                <w:i/>
                <w:color w:val="000000"/>
                <w:lang w:val="en-US"/>
              </w:rPr>
              <w:t>allofraseri</w:t>
            </w:r>
            <w:proofErr w:type="spellEnd"/>
          </w:p>
        </w:tc>
        <w:tc>
          <w:tcPr>
            <w:tcW w:w="5365" w:type="dxa"/>
            <w:tcBorders>
              <w:bottom w:val="single" w:sz="4" w:space="0" w:color="auto"/>
            </w:tcBorders>
          </w:tcPr>
          <w:p w14:paraId="6CF42AF3" w14:textId="77777777" w:rsidR="000F0C8C" w:rsidRDefault="000F0C8C" w:rsidP="00F95F45">
            <w:pPr>
              <w:jc w:val="center"/>
              <w:rPr>
                <w:rFonts w:ascii="Times" w:hAnsi="Times"/>
                <w:bCs/>
                <w:color w:val="000000"/>
                <w:lang w:val="en-US"/>
              </w:rPr>
            </w:pPr>
            <w:r>
              <w:rPr>
                <w:rFonts w:ascii="Times" w:hAnsi="Times"/>
                <w:bCs/>
                <w:color w:val="000000"/>
                <w:lang w:val="en-US"/>
              </w:rPr>
              <w:t>NC_044874.1/13-15203</w:t>
            </w:r>
          </w:p>
        </w:tc>
      </w:tr>
    </w:tbl>
    <w:p w14:paraId="74581584" w14:textId="77777777" w:rsidR="000F0C8C" w:rsidRDefault="000F0C8C" w:rsidP="000F0C8C">
      <w:pPr>
        <w:rPr>
          <w:rFonts w:ascii="Times" w:hAnsi="Times"/>
          <w:b/>
          <w:bCs/>
          <w:color w:val="000000"/>
          <w:lang w:val="en-US"/>
        </w:rPr>
      </w:pPr>
    </w:p>
    <w:p w14:paraId="723E699A" w14:textId="77777777" w:rsidR="000F0C8C" w:rsidRDefault="000F0C8C" w:rsidP="000F0C8C">
      <w:pPr>
        <w:rPr>
          <w:rFonts w:ascii="Times" w:hAnsi="Times"/>
          <w:b/>
          <w:bCs/>
          <w:color w:val="000000"/>
          <w:lang w:val="en-US"/>
        </w:rPr>
      </w:pPr>
    </w:p>
    <w:p w14:paraId="5F663480" w14:textId="77777777" w:rsidR="000F0C8C" w:rsidRDefault="000F0C8C" w:rsidP="000F0C8C">
      <w:pPr>
        <w:rPr>
          <w:rFonts w:ascii="Times" w:hAnsi="Times"/>
          <w:b/>
          <w:bCs/>
          <w:color w:val="000000"/>
          <w:lang w:val="en-US"/>
        </w:rPr>
      </w:pPr>
    </w:p>
    <w:p w14:paraId="71C09481" w14:textId="77777777" w:rsidR="000F0C8C" w:rsidRDefault="000F0C8C" w:rsidP="000F0C8C">
      <w:pPr>
        <w:rPr>
          <w:rFonts w:ascii="Times" w:hAnsi="Times"/>
          <w:bCs/>
          <w:color w:val="000000"/>
          <w:lang w:val="en-US"/>
        </w:rPr>
      </w:pPr>
    </w:p>
    <w:p w14:paraId="040E1FAA" w14:textId="77777777" w:rsidR="000F0C8C" w:rsidRDefault="000F0C8C" w:rsidP="000F0C8C">
      <w:pPr>
        <w:rPr>
          <w:rFonts w:ascii="Times" w:hAnsi="Times"/>
          <w:b/>
          <w:bCs/>
          <w:color w:val="000000"/>
          <w:lang w:val="en-US"/>
        </w:rPr>
      </w:pPr>
    </w:p>
    <w:p w14:paraId="1C68D7D5" w14:textId="77777777" w:rsidR="00DA08AC" w:rsidRDefault="008D771A"/>
    <w:sectPr w:rsidR="00DA08AC" w:rsidSect="00DB7D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DC7"/>
    <w:rsid w:val="000058EB"/>
    <w:rsid w:val="0000731D"/>
    <w:rsid w:val="00010684"/>
    <w:rsid w:val="0001225C"/>
    <w:rsid w:val="000202E8"/>
    <w:rsid w:val="00021E59"/>
    <w:rsid w:val="0003448E"/>
    <w:rsid w:val="00043FEB"/>
    <w:rsid w:val="0005053D"/>
    <w:rsid w:val="000568CA"/>
    <w:rsid w:val="00057D0D"/>
    <w:rsid w:val="000653FE"/>
    <w:rsid w:val="000A1B29"/>
    <w:rsid w:val="000B68FE"/>
    <w:rsid w:val="000C2893"/>
    <w:rsid w:val="000C31BD"/>
    <w:rsid w:val="000D3E50"/>
    <w:rsid w:val="000E6B6B"/>
    <w:rsid w:val="000F0C8C"/>
    <w:rsid w:val="000F4371"/>
    <w:rsid w:val="00107470"/>
    <w:rsid w:val="00110213"/>
    <w:rsid w:val="00110ABD"/>
    <w:rsid w:val="0011549B"/>
    <w:rsid w:val="00115B2A"/>
    <w:rsid w:val="00116B1B"/>
    <w:rsid w:val="001212EE"/>
    <w:rsid w:val="00121383"/>
    <w:rsid w:val="001226BD"/>
    <w:rsid w:val="00143619"/>
    <w:rsid w:val="00152218"/>
    <w:rsid w:val="00160B9A"/>
    <w:rsid w:val="001632D2"/>
    <w:rsid w:val="001673B9"/>
    <w:rsid w:val="00185178"/>
    <w:rsid w:val="00185A3A"/>
    <w:rsid w:val="00186306"/>
    <w:rsid w:val="001A14A0"/>
    <w:rsid w:val="001A74EA"/>
    <w:rsid w:val="001B04F0"/>
    <w:rsid w:val="001B38B7"/>
    <w:rsid w:val="001B3C6A"/>
    <w:rsid w:val="001D06BF"/>
    <w:rsid w:val="001D33E6"/>
    <w:rsid w:val="001D3761"/>
    <w:rsid w:val="001D7698"/>
    <w:rsid w:val="001D7DC7"/>
    <w:rsid w:val="001E0207"/>
    <w:rsid w:val="001E268F"/>
    <w:rsid w:val="001E27A6"/>
    <w:rsid w:val="001E4F54"/>
    <w:rsid w:val="001E7FF4"/>
    <w:rsid w:val="001F3F39"/>
    <w:rsid w:val="00202782"/>
    <w:rsid w:val="0024258B"/>
    <w:rsid w:val="00242AD4"/>
    <w:rsid w:val="0024467F"/>
    <w:rsid w:val="00250315"/>
    <w:rsid w:val="00251113"/>
    <w:rsid w:val="00262B52"/>
    <w:rsid w:val="00262E58"/>
    <w:rsid w:val="00274AA8"/>
    <w:rsid w:val="00274B66"/>
    <w:rsid w:val="00282E7B"/>
    <w:rsid w:val="00292D48"/>
    <w:rsid w:val="002931B8"/>
    <w:rsid w:val="002A4602"/>
    <w:rsid w:val="002B04EF"/>
    <w:rsid w:val="002B3DDE"/>
    <w:rsid w:val="002B4AEB"/>
    <w:rsid w:val="002B682D"/>
    <w:rsid w:val="002C0F73"/>
    <w:rsid w:val="002C1364"/>
    <w:rsid w:val="002C3DFA"/>
    <w:rsid w:val="002E6299"/>
    <w:rsid w:val="002F28D5"/>
    <w:rsid w:val="002F3464"/>
    <w:rsid w:val="002F6047"/>
    <w:rsid w:val="00304C1C"/>
    <w:rsid w:val="00310489"/>
    <w:rsid w:val="00313427"/>
    <w:rsid w:val="00342057"/>
    <w:rsid w:val="00342545"/>
    <w:rsid w:val="003501F2"/>
    <w:rsid w:val="00352F72"/>
    <w:rsid w:val="0035512F"/>
    <w:rsid w:val="0036359F"/>
    <w:rsid w:val="0036571E"/>
    <w:rsid w:val="00365C04"/>
    <w:rsid w:val="003662CC"/>
    <w:rsid w:val="00367C77"/>
    <w:rsid w:val="0038487A"/>
    <w:rsid w:val="00384DFE"/>
    <w:rsid w:val="00391286"/>
    <w:rsid w:val="00391988"/>
    <w:rsid w:val="00391BF3"/>
    <w:rsid w:val="003979B4"/>
    <w:rsid w:val="003A6588"/>
    <w:rsid w:val="003B2A14"/>
    <w:rsid w:val="003C1265"/>
    <w:rsid w:val="003C7E8C"/>
    <w:rsid w:val="003D2DC7"/>
    <w:rsid w:val="003D4842"/>
    <w:rsid w:val="003D61A2"/>
    <w:rsid w:val="003E07D9"/>
    <w:rsid w:val="003F4FB4"/>
    <w:rsid w:val="003F5C7F"/>
    <w:rsid w:val="003F6931"/>
    <w:rsid w:val="003F6AC4"/>
    <w:rsid w:val="00404660"/>
    <w:rsid w:val="00411DC4"/>
    <w:rsid w:val="00434CA1"/>
    <w:rsid w:val="0046093D"/>
    <w:rsid w:val="00461D48"/>
    <w:rsid w:val="00477669"/>
    <w:rsid w:val="004810F1"/>
    <w:rsid w:val="004932BA"/>
    <w:rsid w:val="00495024"/>
    <w:rsid w:val="00495C2C"/>
    <w:rsid w:val="004A0C98"/>
    <w:rsid w:val="004A48FD"/>
    <w:rsid w:val="004A735C"/>
    <w:rsid w:val="004B14BE"/>
    <w:rsid w:val="004B2E7A"/>
    <w:rsid w:val="004B6F8E"/>
    <w:rsid w:val="004C62BB"/>
    <w:rsid w:val="004C7F47"/>
    <w:rsid w:val="004E15A5"/>
    <w:rsid w:val="004E444D"/>
    <w:rsid w:val="004F3DA8"/>
    <w:rsid w:val="004F4DDB"/>
    <w:rsid w:val="00501465"/>
    <w:rsid w:val="0050195A"/>
    <w:rsid w:val="005049EF"/>
    <w:rsid w:val="005065D3"/>
    <w:rsid w:val="00520B30"/>
    <w:rsid w:val="00531694"/>
    <w:rsid w:val="005334FC"/>
    <w:rsid w:val="0053371B"/>
    <w:rsid w:val="00541F4D"/>
    <w:rsid w:val="0055517C"/>
    <w:rsid w:val="00561BE9"/>
    <w:rsid w:val="00566570"/>
    <w:rsid w:val="00577AAF"/>
    <w:rsid w:val="00583E41"/>
    <w:rsid w:val="00590F44"/>
    <w:rsid w:val="0059225B"/>
    <w:rsid w:val="005934A7"/>
    <w:rsid w:val="005939D9"/>
    <w:rsid w:val="00596B78"/>
    <w:rsid w:val="005A1716"/>
    <w:rsid w:val="005A20A2"/>
    <w:rsid w:val="005B517C"/>
    <w:rsid w:val="005B72A9"/>
    <w:rsid w:val="005C2426"/>
    <w:rsid w:val="005C5757"/>
    <w:rsid w:val="005C7233"/>
    <w:rsid w:val="005C7AF3"/>
    <w:rsid w:val="005D0AB0"/>
    <w:rsid w:val="005D67E4"/>
    <w:rsid w:val="005E0EFC"/>
    <w:rsid w:val="005F4DD9"/>
    <w:rsid w:val="005F5503"/>
    <w:rsid w:val="00601175"/>
    <w:rsid w:val="0060204F"/>
    <w:rsid w:val="00604221"/>
    <w:rsid w:val="00605417"/>
    <w:rsid w:val="0062061D"/>
    <w:rsid w:val="00623788"/>
    <w:rsid w:val="0062783F"/>
    <w:rsid w:val="00640E0F"/>
    <w:rsid w:val="006442C6"/>
    <w:rsid w:val="006444EF"/>
    <w:rsid w:val="00646BE7"/>
    <w:rsid w:val="00657A71"/>
    <w:rsid w:val="00661AC7"/>
    <w:rsid w:val="006635B6"/>
    <w:rsid w:val="006701D8"/>
    <w:rsid w:val="006819D1"/>
    <w:rsid w:val="00682E50"/>
    <w:rsid w:val="006840B3"/>
    <w:rsid w:val="006865AF"/>
    <w:rsid w:val="006942F7"/>
    <w:rsid w:val="0069542C"/>
    <w:rsid w:val="006A146A"/>
    <w:rsid w:val="006A4F17"/>
    <w:rsid w:val="006A6ADD"/>
    <w:rsid w:val="006D6115"/>
    <w:rsid w:val="006E6368"/>
    <w:rsid w:val="006E7136"/>
    <w:rsid w:val="006F3540"/>
    <w:rsid w:val="006F510C"/>
    <w:rsid w:val="00746B7D"/>
    <w:rsid w:val="00746F74"/>
    <w:rsid w:val="00751A82"/>
    <w:rsid w:val="00754452"/>
    <w:rsid w:val="0075547D"/>
    <w:rsid w:val="0075607A"/>
    <w:rsid w:val="00777F94"/>
    <w:rsid w:val="00780D0F"/>
    <w:rsid w:val="00781ED8"/>
    <w:rsid w:val="007854F5"/>
    <w:rsid w:val="007A0A09"/>
    <w:rsid w:val="007B056F"/>
    <w:rsid w:val="007B2633"/>
    <w:rsid w:val="007B5CF2"/>
    <w:rsid w:val="007B61C1"/>
    <w:rsid w:val="007C1F6E"/>
    <w:rsid w:val="007D6A16"/>
    <w:rsid w:val="007F51EF"/>
    <w:rsid w:val="007F62A0"/>
    <w:rsid w:val="00801AA3"/>
    <w:rsid w:val="00802467"/>
    <w:rsid w:val="00804232"/>
    <w:rsid w:val="008100B2"/>
    <w:rsid w:val="008116EF"/>
    <w:rsid w:val="00811E2F"/>
    <w:rsid w:val="008255F6"/>
    <w:rsid w:val="00825660"/>
    <w:rsid w:val="008347EA"/>
    <w:rsid w:val="00835A5A"/>
    <w:rsid w:val="00836331"/>
    <w:rsid w:val="00841319"/>
    <w:rsid w:val="0084308C"/>
    <w:rsid w:val="00852008"/>
    <w:rsid w:val="008637CC"/>
    <w:rsid w:val="008761BA"/>
    <w:rsid w:val="008772F4"/>
    <w:rsid w:val="008842F5"/>
    <w:rsid w:val="00885B9F"/>
    <w:rsid w:val="00885D4C"/>
    <w:rsid w:val="00892DA6"/>
    <w:rsid w:val="0089502B"/>
    <w:rsid w:val="008950DC"/>
    <w:rsid w:val="008A222C"/>
    <w:rsid w:val="008A2481"/>
    <w:rsid w:val="008A6208"/>
    <w:rsid w:val="008C2293"/>
    <w:rsid w:val="008C5862"/>
    <w:rsid w:val="008D05DA"/>
    <w:rsid w:val="008D2A3C"/>
    <w:rsid w:val="008D771A"/>
    <w:rsid w:val="00901783"/>
    <w:rsid w:val="00902FF3"/>
    <w:rsid w:val="009055AE"/>
    <w:rsid w:val="0091398F"/>
    <w:rsid w:val="00916D10"/>
    <w:rsid w:val="00920853"/>
    <w:rsid w:val="00922FE4"/>
    <w:rsid w:val="00923BE3"/>
    <w:rsid w:val="00927127"/>
    <w:rsid w:val="0093105E"/>
    <w:rsid w:val="00937619"/>
    <w:rsid w:val="009412CB"/>
    <w:rsid w:val="00941CA0"/>
    <w:rsid w:val="009467B1"/>
    <w:rsid w:val="00952220"/>
    <w:rsid w:val="009527C9"/>
    <w:rsid w:val="00953CFF"/>
    <w:rsid w:val="00963EAC"/>
    <w:rsid w:val="00984032"/>
    <w:rsid w:val="00985101"/>
    <w:rsid w:val="0099164A"/>
    <w:rsid w:val="00992F4C"/>
    <w:rsid w:val="009A534A"/>
    <w:rsid w:val="009A66F9"/>
    <w:rsid w:val="009B02A8"/>
    <w:rsid w:val="009D1979"/>
    <w:rsid w:val="009E194B"/>
    <w:rsid w:val="009F0C2E"/>
    <w:rsid w:val="009F31D4"/>
    <w:rsid w:val="00A1510F"/>
    <w:rsid w:val="00A23C74"/>
    <w:rsid w:val="00A27FF1"/>
    <w:rsid w:val="00A50606"/>
    <w:rsid w:val="00A52B48"/>
    <w:rsid w:val="00A54D5A"/>
    <w:rsid w:val="00A60CB5"/>
    <w:rsid w:val="00A63987"/>
    <w:rsid w:val="00A67F00"/>
    <w:rsid w:val="00A70FBF"/>
    <w:rsid w:val="00A8362D"/>
    <w:rsid w:val="00A87090"/>
    <w:rsid w:val="00A87357"/>
    <w:rsid w:val="00A9599F"/>
    <w:rsid w:val="00A97320"/>
    <w:rsid w:val="00AA46AB"/>
    <w:rsid w:val="00AB0EBC"/>
    <w:rsid w:val="00AB7F2A"/>
    <w:rsid w:val="00AD2154"/>
    <w:rsid w:val="00AE0806"/>
    <w:rsid w:val="00AE56B8"/>
    <w:rsid w:val="00AF1F5C"/>
    <w:rsid w:val="00B007DF"/>
    <w:rsid w:val="00B07AF4"/>
    <w:rsid w:val="00B15370"/>
    <w:rsid w:val="00B255A8"/>
    <w:rsid w:val="00B334FB"/>
    <w:rsid w:val="00B41486"/>
    <w:rsid w:val="00B5172A"/>
    <w:rsid w:val="00B52261"/>
    <w:rsid w:val="00B529CE"/>
    <w:rsid w:val="00B5516A"/>
    <w:rsid w:val="00B56139"/>
    <w:rsid w:val="00B61261"/>
    <w:rsid w:val="00B646C2"/>
    <w:rsid w:val="00B73CF9"/>
    <w:rsid w:val="00B75B97"/>
    <w:rsid w:val="00B858F7"/>
    <w:rsid w:val="00B85AE4"/>
    <w:rsid w:val="00B86A70"/>
    <w:rsid w:val="00B966A6"/>
    <w:rsid w:val="00BA6BF6"/>
    <w:rsid w:val="00BA6E09"/>
    <w:rsid w:val="00BA7223"/>
    <w:rsid w:val="00BA7975"/>
    <w:rsid w:val="00BB18EB"/>
    <w:rsid w:val="00BB361C"/>
    <w:rsid w:val="00BB379E"/>
    <w:rsid w:val="00BC5B73"/>
    <w:rsid w:val="00BE4257"/>
    <w:rsid w:val="00BF35A1"/>
    <w:rsid w:val="00BF5262"/>
    <w:rsid w:val="00BF5DE9"/>
    <w:rsid w:val="00C10510"/>
    <w:rsid w:val="00C16B3C"/>
    <w:rsid w:val="00C32869"/>
    <w:rsid w:val="00C32902"/>
    <w:rsid w:val="00C56C9B"/>
    <w:rsid w:val="00C57F71"/>
    <w:rsid w:val="00C7400C"/>
    <w:rsid w:val="00C752B5"/>
    <w:rsid w:val="00C76095"/>
    <w:rsid w:val="00C7776C"/>
    <w:rsid w:val="00C800FE"/>
    <w:rsid w:val="00C81B8F"/>
    <w:rsid w:val="00C90A8A"/>
    <w:rsid w:val="00C95013"/>
    <w:rsid w:val="00C9718D"/>
    <w:rsid w:val="00CA361C"/>
    <w:rsid w:val="00CB1DFB"/>
    <w:rsid w:val="00CC13CB"/>
    <w:rsid w:val="00CC7BA2"/>
    <w:rsid w:val="00CD078E"/>
    <w:rsid w:val="00CD230E"/>
    <w:rsid w:val="00CD4395"/>
    <w:rsid w:val="00CD723D"/>
    <w:rsid w:val="00CE775C"/>
    <w:rsid w:val="00D00BAF"/>
    <w:rsid w:val="00D07845"/>
    <w:rsid w:val="00D10994"/>
    <w:rsid w:val="00D22192"/>
    <w:rsid w:val="00D238B5"/>
    <w:rsid w:val="00D3136E"/>
    <w:rsid w:val="00D340DA"/>
    <w:rsid w:val="00D34A4A"/>
    <w:rsid w:val="00D37C58"/>
    <w:rsid w:val="00D562A4"/>
    <w:rsid w:val="00D63F62"/>
    <w:rsid w:val="00D7789A"/>
    <w:rsid w:val="00D82FDA"/>
    <w:rsid w:val="00D855E8"/>
    <w:rsid w:val="00D90CF7"/>
    <w:rsid w:val="00DB094B"/>
    <w:rsid w:val="00DB6A78"/>
    <w:rsid w:val="00DB7DE3"/>
    <w:rsid w:val="00DC2A79"/>
    <w:rsid w:val="00DC7462"/>
    <w:rsid w:val="00DD7CD8"/>
    <w:rsid w:val="00DE5FF9"/>
    <w:rsid w:val="00DF1CF3"/>
    <w:rsid w:val="00E01360"/>
    <w:rsid w:val="00E21BBE"/>
    <w:rsid w:val="00E34083"/>
    <w:rsid w:val="00E46FFD"/>
    <w:rsid w:val="00E52232"/>
    <w:rsid w:val="00E63035"/>
    <w:rsid w:val="00E64452"/>
    <w:rsid w:val="00E64C9B"/>
    <w:rsid w:val="00E74E0A"/>
    <w:rsid w:val="00E82B9D"/>
    <w:rsid w:val="00E86340"/>
    <w:rsid w:val="00E86C9D"/>
    <w:rsid w:val="00E9023F"/>
    <w:rsid w:val="00E91D71"/>
    <w:rsid w:val="00E9276A"/>
    <w:rsid w:val="00EA5840"/>
    <w:rsid w:val="00EC759F"/>
    <w:rsid w:val="00ED6594"/>
    <w:rsid w:val="00EE7FBE"/>
    <w:rsid w:val="00EF78BE"/>
    <w:rsid w:val="00F06D63"/>
    <w:rsid w:val="00F11505"/>
    <w:rsid w:val="00F11E68"/>
    <w:rsid w:val="00F12506"/>
    <w:rsid w:val="00F20082"/>
    <w:rsid w:val="00F2697C"/>
    <w:rsid w:val="00F32003"/>
    <w:rsid w:val="00F35419"/>
    <w:rsid w:val="00F4631B"/>
    <w:rsid w:val="00F63633"/>
    <w:rsid w:val="00F63E3F"/>
    <w:rsid w:val="00F70B69"/>
    <w:rsid w:val="00F7183F"/>
    <w:rsid w:val="00F73A42"/>
    <w:rsid w:val="00F74C38"/>
    <w:rsid w:val="00F84AEA"/>
    <w:rsid w:val="00F91D54"/>
    <w:rsid w:val="00FA07DB"/>
    <w:rsid w:val="00FA1E7E"/>
    <w:rsid w:val="00FA675D"/>
    <w:rsid w:val="00FA7BBC"/>
    <w:rsid w:val="00FB2C46"/>
    <w:rsid w:val="00FD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3D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C8C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C8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Ducret</dc:creator>
  <cp:keywords/>
  <dc:description/>
  <cp:lastModifiedBy>Domile, Caroline</cp:lastModifiedBy>
  <cp:revision>3</cp:revision>
  <dcterms:created xsi:type="dcterms:W3CDTF">2021-02-26T20:13:00Z</dcterms:created>
  <dcterms:modified xsi:type="dcterms:W3CDTF">2021-03-18T17:20:00Z</dcterms:modified>
</cp:coreProperties>
</file>